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C6E" w:rsidRPr="00DC1D97" w:rsidRDefault="001F2C6E" w:rsidP="001F2C6E">
      <w:pPr>
        <w:widowControl/>
        <w:jc w:val="left"/>
        <w:rPr>
          <w:rFonts w:ascii="Times New Roman" w:hAnsi="Times New Roman" w:cs="Times New Roman"/>
          <w:b/>
          <w:noProof w:val="0"/>
        </w:rPr>
      </w:pPr>
      <w:r w:rsidRPr="00DC1D97">
        <w:rPr>
          <w:rFonts w:ascii="Times New Roman" w:hAnsi="Times New Roman" w:cs="Times New Roman"/>
          <w:b/>
          <w:bCs/>
          <w:noProof w:val="0"/>
          <w:kern w:val="0"/>
        </w:rPr>
        <w:t xml:space="preserve">Table S2. </w:t>
      </w:r>
      <w:r w:rsidRPr="00DC1D97">
        <w:rPr>
          <w:rFonts w:ascii="Times New Roman" w:hAnsi="Times New Roman" w:cs="Times New Roman"/>
          <w:noProof w:val="0"/>
        </w:rPr>
        <w:t xml:space="preserve">Association of 7 SNP loci with type 2 diabetes in a Japanese </w:t>
      </w:r>
      <w:r w:rsidR="00DB6BA2">
        <w:rPr>
          <w:rFonts w:ascii="Times New Roman" w:hAnsi="Times New Roman" w:cs="Times New Roman"/>
          <w:noProof w:val="0"/>
        </w:rPr>
        <w:t>population and original reports</w:t>
      </w:r>
    </w:p>
    <w:tbl>
      <w:tblPr>
        <w:tblW w:w="110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08"/>
        <w:gridCol w:w="1036"/>
        <w:gridCol w:w="800"/>
        <w:gridCol w:w="1371"/>
        <w:gridCol w:w="968"/>
        <w:gridCol w:w="2002"/>
        <w:gridCol w:w="1024"/>
        <w:gridCol w:w="1008"/>
        <w:gridCol w:w="1630"/>
      </w:tblGrid>
      <w:tr w:rsidR="001F2C6E" w:rsidRPr="00DC1D97" w:rsidTr="00DB6BA2">
        <w:trPr>
          <w:cantSplit/>
          <w:trHeight w:val="925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SNP</w:t>
            </w:r>
          </w:p>
        </w:tc>
        <w:tc>
          <w:tcPr>
            <w:tcW w:w="1036" w:type="dxa"/>
            <w:vMerge w:val="restart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Nearby</w:t>
            </w:r>
          </w:p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 </w:t>
            </w: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gene</w:t>
            </w:r>
            <w:r w:rsidRPr="00DC1D97">
              <w:rPr>
                <w:rFonts w:ascii="Times New Roman" w:hAnsi="Times New Roman" w:cs="Times New Roman"/>
                <w:noProof w:val="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800" w:type="dxa"/>
            <w:vMerge w:val="restart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Risk </w:t>
            </w:r>
          </w:p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Allele</w:t>
            </w:r>
            <w:r w:rsidRPr="00DC1D97">
              <w:rPr>
                <w:rFonts w:ascii="Times New Roman" w:hAnsi="Times New Roman" w:cs="Times New Roman"/>
                <w:noProof w:val="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371" w:type="dxa"/>
            <w:vMerge w:val="restart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AF</w:t>
            </w:r>
          </w:p>
          <w:p w:rsidR="001F2C6E" w:rsidRPr="00DC1D97" w:rsidRDefault="001F2C6E" w:rsidP="00AC7C6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case/control)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vAlign w:val="center"/>
          </w:tcPr>
          <w:p w:rsidR="001F2C6E" w:rsidRPr="00DC1D97" w:rsidRDefault="00AC7C6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 w:hint="eastAsia"/>
                <w:noProof w:val="0"/>
              </w:rPr>
              <w:t xml:space="preserve">Present </w:t>
            </w:r>
            <w:proofErr w:type="spellStart"/>
            <w:r w:rsidR="001F2C6E" w:rsidRPr="00DC1D97">
              <w:rPr>
                <w:rFonts w:ascii="Times New Roman" w:hAnsi="Times New Roman" w:cs="Times New Roman"/>
                <w:noProof w:val="0"/>
              </w:rPr>
              <w:t>study</w:t>
            </w:r>
            <w:r w:rsidR="001F2C6E"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c</w:t>
            </w:r>
            <w:proofErr w:type="spellEnd"/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RAF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d</w:t>
            </w:r>
            <w:proofErr w:type="spellEnd"/>
          </w:p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original)</w:t>
            </w:r>
          </w:p>
        </w:tc>
        <w:tc>
          <w:tcPr>
            <w:tcW w:w="2638" w:type="dxa"/>
            <w:gridSpan w:val="2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Original </w:t>
            </w: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reports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d</w:t>
            </w:r>
            <w:proofErr w:type="spellEnd"/>
          </w:p>
        </w:tc>
      </w:tr>
      <w:tr w:rsidR="001F2C6E" w:rsidRPr="00DC1D97" w:rsidTr="00DB6BA2">
        <w:trPr>
          <w:cantSplit/>
          <w:trHeight w:val="92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800" w:type="dxa"/>
            <w:vMerge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noProof w:val="0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p</w:t>
            </w:r>
            <w:r w:rsidRPr="00DC1D97">
              <w:rPr>
                <w:rFonts w:ascii="Times New Roman" w:hAnsi="Times New Roman" w:cs="Times New Roman"/>
                <w:noProof w:val="0"/>
              </w:rPr>
              <w:t xml:space="preserve"> value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OR(95%CI)</w:t>
            </w:r>
          </w:p>
        </w:tc>
        <w:tc>
          <w:tcPr>
            <w:tcW w:w="1024" w:type="dxa"/>
            <w:vMerge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noProof w:val="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p</w:t>
            </w:r>
            <w:r w:rsidRPr="00DC1D97">
              <w:rPr>
                <w:rFonts w:ascii="Times New Roman" w:hAnsi="Times New Roman" w:cs="Times New Roman"/>
                <w:noProof w:val="0"/>
              </w:rPr>
              <w:t xml:space="preserve"> valu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OR(95%CI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257175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ZMIZ1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55/0.53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4.1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23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1.037–1.215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5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10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8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1.05–1.10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084299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KLHDC5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</w:rPr>
              <w:t>C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83/0.82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28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20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1.013–1.238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8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6.1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10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0 (1.06–1.13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279644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TLE1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39/0.37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52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83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0.999–1.173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5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5.4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9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7 (1.05–1.10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45919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ANKRD5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49/0.47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84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71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0.991–1.157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7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6.0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9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8 (1.05–1.11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040196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CILP2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C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100/0.099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719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24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0.900–1.164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7.0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9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3 (1.09–1.18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297013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MC4R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A35C85" w:rsidP="00AC7C67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170/0.16</w:t>
            </w:r>
            <w:r>
              <w:rPr>
                <w:rFonts w:ascii="Times New Roman" w:hAnsi="Times New Roman" w:cs="Times New Roman" w:hint="eastAsia"/>
                <w:noProof w:val="0"/>
              </w:rPr>
              <w:t>2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844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11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0.911–1.121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2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8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8 (1.05–1.10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720287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BCAR1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T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790/0.786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548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29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0.937–1.130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8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3.5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8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2 (1.07–1.16)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RS-7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e.g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2.3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4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70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1.032–1.109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</w:t>
            </w:r>
          </w:p>
        </w:tc>
      </w:tr>
      <w:tr w:rsidR="001F2C6E" w:rsidRPr="00DC1D97" w:rsidTr="00DB6BA2">
        <w:trPr>
          <w:trHeight w:val="9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RS-6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f.g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AC7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7.9×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56</w:t>
            </w:r>
            <w:r w:rsidR="00DB6BA2">
              <w:rPr>
                <w:rFonts w:ascii="Times New Roman" w:hAnsi="Times New Roman" w:cs="Times New Roman" w:hint="eastAsia"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noProof w:val="0"/>
              </w:rPr>
              <w:t>(1.014-1.099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 w:rsidR="001F2C6E" w:rsidRPr="00DC1D97" w:rsidRDefault="001F2C6E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</w:t>
            </w:r>
          </w:p>
        </w:tc>
      </w:tr>
    </w:tbl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>The results of logistic regression analysis are shown</w:t>
      </w:r>
    </w:p>
    <w:p w:rsidR="001F2C6E" w:rsidRPr="00DC1D97" w:rsidRDefault="00DB6BA2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spellStart"/>
      <w:proofErr w:type="gramStart"/>
      <w:r>
        <w:rPr>
          <w:rFonts w:ascii="Times New Roman" w:hAnsi="Times New Roman" w:cs="Times New Roman"/>
          <w:noProof w:val="0"/>
          <w:kern w:val="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="001F2C6E" w:rsidRPr="00DC1D97">
        <w:rPr>
          <w:rFonts w:ascii="Times New Roman" w:hAnsi="Times New Roman" w:cs="Times New Roman"/>
          <w:noProof w:val="0"/>
          <w:kern w:val="0"/>
        </w:rPr>
        <w:t xml:space="preserve">Information in the original report is shown </w:t>
      </w:r>
    </w:p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b</w:t>
      </w:r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Risk allele reported in the previous reports</w:t>
      </w:r>
    </w:p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lastRenderedPageBreak/>
        <w:t>c</w:t>
      </w:r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Adjusted for age,</w:t>
      </w:r>
      <w:r w:rsidR="00FB5979">
        <w:rPr>
          <w:rFonts w:ascii="Times New Roman" w:hAnsi="Times New Roman" w:cs="Times New Roman" w:hint="eastAsia"/>
          <w:noProof w:val="0"/>
          <w:kern w:val="0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sex and BMI</w:t>
      </w:r>
    </w:p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d</w:t>
      </w:r>
      <w:proofErr w:type="gramEnd"/>
      <w:r w:rsidR="00AF6686"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Information in the original European GWAS</w:t>
      </w:r>
      <w:r w:rsidR="00947747" w:rsidRPr="00947747">
        <w:t xml:space="preserve"> </w:t>
      </w:r>
      <w:r w:rsidR="00947747" w:rsidRPr="00947747">
        <w:rPr>
          <w:rFonts w:ascii="Times New Roman" w:hAnsi="Times New Roman" w:cs="Times New Roman"/>
          <w:noProof w:val="0"/>
          <w:kern w:val="0"/>
        </w:rPr>
        <w:t xml:space="preserve">(Morris AP et al. </w:t>
      </w:r>
      <w:r w:rsidR="00947747" w:rsidRPr="00947747">
        <w:rPr>
          <w:rFonts w:ascii="Times New Roman" w:hAnsi="Times New Roman" w:cs="Times New Roman"/>
          <w:i/>
          <w:noProof w:val="0"/>
          <w:kern w:val="0"/>
        </w:rPr>
        <w:t>Nat Genet</w:t>
      </w:r>
      <w:r w:rsidR="00947747" w:rsidRPr="00947747">
        <w:rPr>
          <w:rFonts w:ascii="Times New Roman" w:hAnsi="Times New Roman" w:cs="Times New Roman"/>
          <w:noProof w:val="0"/>
          <w:kern w:val="0"/>
        </w:rPr>
        <w:t xml:space="preserve"> 44: 981–990, 2012)</w:t>
      </w:r>
      <w:r w:rsidRPr="00DC1D97">
        <w:rPr>
          <w:rFonts w:ascii="Times New Roman" w:hAnsi="Times New Roman" w:cs="Times New Roman"/>
          <w:noProof w:val="0"/>
          <w:kern w:val="0"/>
        </w:rPr>
        <w:t xml:space="preserve"> is shown</w:t>
      </w:r>
    </w:p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  <w:vertAlign w:val="superscript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e</w:t>
      </w:r>
      <w:proofErr w:type="gramEnd"/>
      <w:r w:rsidR="00AF6686"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The genetic risk score (GRS-7) was calculated according to the number of risk alleles by counting the 7 European genome-wide association study derived SNPs</w:t>
      </w:r>
    </w:p>
    <w:p w:rsidR="001F2C6E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spell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f</w:t>
      </w:r>
      <w:proofErr w:type="spellEnd"/>
      <w:r w:rsidR="00DB6BA2"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="00C47881">
        <w:rPr>
          <w:rFonts w:ascii="Times New Roman" w:hAnsi="Times New Roman" w:cs="Times New Roman"/>
          <w:noProof w:val="0"/>
          <w:kern w:val="0"/>
        </w:rPr>
        <w:t xml:space="preserve">The genetic risk score </w:t>
      </w:r>
      <w:r w:rsidRPr="00DC1D97">
        <w:rPr>
          <w:rFonts w:ascii="Times New Roman" w:hAnsi="Times New Roman" w:cs="Times New Roman"/>
          <w:noProof w:val="0"/>
          <w:kern w:val="0"/>
        </w:rPr>
        <w:t>(GRS-6) was calculated according to the number of risk alleles by counting the 6 European genome-wide association study derived SNPs</w:t>
      </w:r>
      <w:r w:rsidR="00AF6686">
        <w:rPr>
          <w:rFonts w:ascii="Times New Roman" w:hAnsi="Times New Roman" w:cs="Times New Roman" w:hint="eastAsia"/>
          <w:noProof w:val="0"/>
          <w:kern w:val="0"/>
        </w:rPr>
        <w:t>,</w:t>
      </w:r>
      <w:r w:rsidRPr="00DC1D97">
        <w:rPr>
          <w:rFonts w:ascii="Times New Roman" w:hAnsi="Times New Roman" w:cs="Times New Roman"/>
        </w:rPr>
        <w:t xml:space="preserve"> rs10842994, rs2796441, rs459193, rs10401969, rs12970134, rs7202877</w:t>
      </w:r>
    </w:p>
    <w:p w:rsidR="001F2C6E" w:rsidRPr="00DC1D97" w:rsidRDefault="001F2C6E" w:rsidP="001F2C6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g</w:t>
      </w:r>
      <w:proofErr w:type="gramEnd"/>
      <w:r w:rsidR="00AF6686"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 xml:space="preserve">Individuals who had complete genotype data for </w:t>
      </w:r>
      <w:r w:rsidR="00D37D65">
        <w:rPr>
          <w:rFonts w:ascii="Times New Roman" w:hAnsi="Times New Roman" w:cs="Times New Roman" w:hint="eastAsia"/>
          <w:noProof w:val="0"/>
          <w:kern w:val="0"/>
        </w:rPr>
        <w:t xml:space="preserve">the </w:t>
      </w:r>
      <w:bookmarkStart w:id="0" w:name="_GoBack"/>
      <w:bookmarkEnd w:id="0"/>
      <w:r w:rsidRPr="00DC1D97">
        <w:rPr>
          <w:rFonts w:ascii="Times New Roman" w:hAnsi="Times New Roman" w:cs="Times New Roman"/>
          <w:noProof w:val="0"/>
          <w:kern w:val="0"/>
        </w:rPr>
        <w:t>7 SNPs were used for the analyses (n</w:t>
      </w:r>
      <w:r w:rsidR="00DB6BA2">
        <w:rPr>
          <w:rFonts w:ascii="Times New Roman" w:hAnsi="Times New Roman" w:cs="Times New Roman" w:hint="eastAsia"/>
          <w:noProof w:val="0"/>
          <w:kern w:val="0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= 6,200)</w:t>
      </w:r>
    </w:p>
    <w:p w:rsidR="00A636BA" w:rsidRPr="00DB6BA2" w:rsidRDefault="00A636BA"/>
    <w:sectPr w:rsidR="00A636BA" w:rsidRPr="00DB6B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971" w:rsidRDefault="006E6971" w:rsidP="00FB5979">
      <w:r>
        <w:separator/>
      </w:r>
    </w:p>
  </w:endnote>
  <w:endnote w:type="continuationSeparator" w:id="0">
    <w:p w:rsidR="006E6971" w:rsidRDefault="006E6971" w:rsidP="00FB5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971" w:rsidRDefault="006E6971" w:rsidP="00FB5979">
      <w:r>
        <w:separator/>
      </w:r>
    </w:p>
  </w:footnote>
  <w:footnote w:type="continuationSeparator" w:id="0">
    <w:p w:rsidR="006E6971" w:rsidRDefault="006E6971" w:rsidP="00FB5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6E"/>
    <w:rsid w:val="000E2601"/>
    <w:rsid w:val="001F2C6E"/>
    <w:rsid w:val="00485C27"/>
    <w:rsid w:val="00673609"/>
    <w:rsid w:val="006E6971"/>
    <w:rsid w:val="00711597"/>
    <w:rsid w:val="009040B9"/>
    <w:rsid w:val="009057B6"/>
    <w:rsid w:val="00947747"/>
    <w:rsid w:val="00A35C85"/>
    <w:rsid w:val="00A636BA"/>
    <w:rsid w:val="00AC7C67"/>
    <w:rsid w:val="00AF6686"/>
    <w:rsid w:val="00C47881"/>
    <w:rsid w:val="00D37D65"/>
    <w:rsid w:val="00DB6BA2"/>
    <w:rsid w:val="00DE2F72"/>
    <w:rsid w:val="00FB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C6E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5979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FB59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5979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C6E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5979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FB59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5979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10</cp:revision>
  <dcterms:created xsi:type="dcterms:W3CDTF">2015-03-09T07:58:00Z</dcterms:created>
  <dcterms:modified xsi:type="dcterms:W3CDTF">2015-03-14T09:57:00Z</dcterms:modified>
</cp:coreProperties>
</file>